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Table S1.</w:t>
      </w:r>
      <w:r w:rsidDel="00000000" w:rsidR="00000000" w:rsidRPr="00000000">
        <w:rPr>
          <w:rtl w:val="0"/>
        </w:rPr>
        <w:t xml:space="preserve"> Processing sequence applied to the DAS dataset</w:t>
      </w:r>
    </w:p>
    <w:tbl>
      <w:tblPr>
        <w:tblStyle w:val="Table1"/>
        <w:tblW w:w="892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50"/>
        <w:gridCol w:w="8175"/>
        <w:tblGridChange w:id="0">
          <w:tblGrid>
            <w:gridCol w:w="750"/>
            <w:gridCol w:w="81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e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ces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Interrogator noise removal with horizontal median filt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Vertical stack of repeated sho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Bandpass filter (30-50-90-135 Hz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Pre-stack Wiener deconvolution (gap: 28 ms, length: 200 ms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First-break pick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Refraction and elevation static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Trace edit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Median filter to remove the first-breaks (5350 m/s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Median filter to remove S- and surface-waves (2800 m/s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Velocity analysis and residual static corrections (2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AGC (window length: 300 ms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Stack (5 m CMP spacing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FX-deconvolution (Filter length: 19 traces, 100 ms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Trace bala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Finite-difference post-stack time migration using 1D velocity model from borehole DA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Post-stack Wiener deconvolution (gap: 17 ms, length: 100 ms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Bandpass filter (30-50-90-135 Hz)</w:t>
            </w:r>
          </w:p>
        </w:tc>
      </w:tr>
    </w:tbl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